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Yes, 24 items addressed throughout the documen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3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__32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25-28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5-30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5-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10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5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3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23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7-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22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22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2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2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2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6-2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2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4-2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21,24,25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6-29 /27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6-2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6-29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3-3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6 / 3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3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9-3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2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consent form supplied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5T03:52:00Z</dcterms:created>
  <dc:creator>JKitchen</dc:creator>
  <dc:description/>
  <cp:keywords/>
  <dc:language>en-US</dc:language>
  <cp:lastModifiedBy>EDABO-ABO</cp:lastModifiedBy>
  <dcterms:modified xsi:type="dcterms:W3CDTF">2018-10-11T07:53:00Z</dcterms:modified>
  <cp:revision>1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